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8E" w:rsidRPr="003A347E" w:rsidRDefault="00006E8E" w:rsidP="00006E8E">
      <w:pPr>
        <w:rPr>
          <w:rFonts w:ascii="Times New Roman" w:hAnsi="Times New Roman" w:cs="Times New Roman"/>
          <w:sz w:val="24"/>
          <w:szCs w:val="24"/>
        </w:rPr>
      </w:pPr>
      <w:r w:rsidRPr="003A347E">
        <w:rPr>
          <w:rFonts w:ascii="Times New Roman" w:hAnsi="Times New Roman" w:cs="Times New Roman"/>
          <w:b/>
          <w:sz w:val="24"/>
          <w:szCs w:val="24"/>
        </w:rPr>
        <w:t>S1</w:t>
      </w:r>
      <w:r w:rsidR="002C68C5" w:rsidRPr="002C68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68C5" w:rsidRPr="003A347E">
        <w:rPr>
          <w:rFonts w:ascii="Times New Roman" w:hAnsi="Times New Roman" w:cs="Times New Roman"/>
          <w:b/>
          <w:sz w:val="24"/>
          <w:szCs w:val="24"/>
        </w:rPr>
        <w:t>Table</w:t>
      </w:r>
      <w:r w:rsidRPr="003A347E">
        <w:rPr>
          <w:rFonts w:ascii="Times New Roman" w:hAnsi="Times New Roman" w:cs="Times New Roman"/>
          <w:sz w:val="24"/>
          <w:szCs w:val="24"/>
        </w:rPr>
        <w:t xml:space="preserve">. </w:t>
      </w:r>
      <w:r w:rsidR="00275D51">
        <w:rPr>
          <w:rFonts w:ascii="Times New Roman" w:hAnsi="Times New Roman" w:cs="Times New Roman"/>
          <w:sz w:val="24"/>
          <w:szCs w:val="24"/>
        </w:rPr>
        <w:t>S</w:t>
      </w:r>
      <w:r w:rsidRPr="003A347E">
        <w:rPr>
          <w:rFonts w:ascii="Times New Roman" w:hAnsi="Times New Roman" w:cs="Times New Roman"/>
          <w:sz w:val="24"/>
          <w:szCs w:val="24"/>
        </w:rPr>
        <w:t xml:space="preserve">equence types (STs) </w:t>
      </w:r>
      <w:r w:rsidR="00275D51">
        <w:rPr>
          <w:rFonts w:ascii="Times New Roman" w:hAnsi="Times New Roman" w:cs="Times New Roman"/>
          <w:sz w:val="24"/>
          <w:szCs w:val="24"/>
        </w:rPr>
        <w:t xml:space="preserve">and corresponding associated fungal </w:t>
      </w:r>
      <w:r w:rsidR="00275D51" w:rsidRPr="00275D51">
        <w:rPr>
          <w:rFonts w:ascii="Times New Roman" w:hAnsi="Times New Roman" w:cs="Times New Roman"/>
          <w:i/>
          <w:sz w:val="24"/>
          <w:szCs w:val="24"/>
        </w:rPr>
        <w:t>taxa</w:t>
      </w:r>
      <w:r w:rsidR="00275D51">
        <w:rPr>
          <w:rFonts w:ascii="Times New Roman" w:hAnsi="Times New Roman" w:cs="Times New Roman"/>
          <w:sz w:val="24"/>
          <w:szCs w:val="24"/>
        </w:rPr>
        <w:t xml:space="preserve"> </w:t>
      </w:r>
      <w:r w:rsidR="00681C45" w:rsidRPr="003A347E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275D51">
        <w:rPr>
          <w:rFonts w:ascii="Times New Roman" w:hAnsi="Times New Roman" w:cs="Times New Roman"/>
          <w:sz w:val="24"/>
          <w:szCs w:val="24"/>
        </w:rPr>
        <w:t xml:space="preserve">of the </w:t>
      </w:r>
      <w:r w:rsidRPr="003A347E">
        <w:rPr>
          <w:rFonts w:ascii="Times New Roman" w:hAnsi="Times New Roman" w:cs="Times New Roman"/>
          <w:sz w:val="24"/>
          <w:szCs w:val="24"/>
        </w:rPr>
        <w:t>most abundant genera</w:t>
      </w:r>
      <w:r w:rsidR="00681C45">
        <w:rPr>
          <w:rFonts w:ascii="Times New Roman" w:hAnsi="Times New Roman" w:cs="Times New Roman"/>
          <w:sz w:val="24"/>
          <w:szCs w:val="24"/>
        </w:rPr>
        <w:t xml:space="preserve"> in the olive canopy</w:t>
      </w:r>
    </w:p>
    <w:tbl>
      <w:tblPr>
        <w:tblStyle w:val="Grigliatabella"/>
        <w:tblW w:w="9639" w:type="dxa"/>
        <w:tblInd w:w="1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480"/>
        <w:gridCol w:w="5953"/>
        <w:gridCol w:w="2206"/>
      </w:tblGrid>
      <w:tr w:rsidR="00006E8E" w:rsidTr="003A347E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b/>
              </w:rPr>
            </w:pPr>
            <w:r w:rsidRPr="003A347E">
              <w:rPr>
                <w:rFonts w:ascii="Courier New" w:hAnsi="Courier New" w:cs="Courier New"/>
                <w:b/>
              </w:rPr>
              <w:t>Sequence types (ST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b/>
              </w:rPr>
            </w:pPr>
            <w:r w:rsidRPr="003A347E">
              <w:rPr>
                <w:rFonts w:ascii="Courier New" w:hAnsi="Courier New" w:cs="Courier New"/>
                <w:b/>
              </w:rPr>
              <w:t>ITS2 sequences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b/>
              </w:rPr>
            </w:pPr>
            <w:r w:rsidRPr="003A347E">
              <w:rPr>
                <w:rFonts w:ascii="Courier New" w:hAnsi="Courier New" w:cs="Courier New"/>
                <w:b/>
              </w:rPr>
              <w:t>Associated taxa</w:t>
            </w:r>
          </w:p>
        </w:tc>
      </w:tr>
      <w:tr w:rsidR="00006E8E" w:rsidTr="003A347E">
        <w:tc>
          <w:tcPr>
            <w:tcW w:w="1480" w:type="dxa"/>
            <w:tcBorders>
              <w:top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AUR 1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TATGCTTGGTATTGGGCGTCGTCCTTAGTTGGGCGCGCCTTAAAGACCTCGGCGAGGCCACTCCGGCTTTAGGCGTAGTAGAATTTATTCGAACGTCTGTCAAAGGAGAGGAACTCTGCCGACTGAAACC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Aureobasidium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pullulans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var.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pullulans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 xml:space="preserve">AUR 2 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TATGCTTGGTATTGGGTGCCGTCCTTAGTTGGGCGCGCCTTAAAGACCTCGGCGAGGCCACTCCGGCTTTAGGCGTAGTAGAATTTATTCGAACGTCTGTCAAAGGAGAGGAACTCTGCCGATTGAAACC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Aureobasidium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pullulans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var.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pullulans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AUR 3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TATGCTTGGTATTGGGCGTCGTCCTTAGTTGGGCGCGCCTTAAAGACCTCGGCGAGGCCACTCCGGCTTTAGGCGTAGTAGAATTTATTCGAACGTCTGTCAAAGGAGAGGAAACTCTGCCGACTGAAACC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Aureobasidium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pullulans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var.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namibiae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LA 1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CGCTTGGTATTGGGCAACGCGGTCCGCCGCGTGCCTCAAATCGACCGGCTGGGTCTTCTGTCCCCTAAGCGTTGTGGAAACTATTCGCTAAAGGGTGTTCGGGAGGCTACGCCGTAAAACAACCCCATTTCT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ladosporium cladosporioides species complex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LA 2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CGCTTGGTATTGGGCAACGCGGTCCGCCGCGTGCCTCAAATCGACCGGCTGGGTCTTCTGTCCCCTAAGCGTTGTGGAAACTATTCGCTAAAGGGTGTTCGGGAGGCTACGCGTAAAACAACCCCATTTCT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ladosporium cladosporioides species complex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LA 3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CGCTTGGTATTGGGCAATGCGGTCCGCCGCATGCCTCAAATCGACCGGCTGGGTCTTCTGTCCCCTAAGCGTTGTGGAAACTATTCGCTAAAGGGTGTTCGGGAGGCTACGCCGTAAAACAACCCCATTTCT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C.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grevilleae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OLL 1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ACCCTCAAGCACCGCTTGGTTTTGGGGCCCCACGGCAGACGTGGGCCCTTAAAGGTAGTGGCGGACCCTCCCGGAGCCTCCTTTGCGTAGTAACTAACGTCTCGCACTGGGATCCGGAGGGACTCTTGCCGTAAAACCCCCAAATTCTTTAC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Colletotrichum acutatum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s.s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>.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OLL 2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ACCCTCAAGCACCGCTTGGTTTTGGGGCCCCACGGCCGACGTGGGCCCTTAAAGGTAGTGGCGGACCCTCCCGGAGCCTCCTTTGCGTAGTAACTAACGTCTCGCACTGGGATCCGGAGGGACTCTTGCCGTTAAACCCCCAAATTTTTC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olletotrichum godetiae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OLL 3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ACCCTCAAGCACCGCTTGGTTTTGGGGCCCCACGGCCGACGTGGGCCCTTAAAGGTAGTGGCGGACCCTCCCGGAGCCTCCTTTGCGTAGTAACTAACGTCTCGCACTGGGATCCGGAGGGACTCTTGCCGTTAAACCCCCAAATTTTTTC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olletotrichum godetiae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OLL 4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ACCCTCAAGCTCTGCTTGGTGTTGGGGCTCTACGGTCGACGTAGGCCCTCAAAGGTAGTGGCGGACCCTCCCGGAGCCTCCTTTGCGTAGTAACATTTCGTCTCGCACTGGGATCCGGAGGGACTCTTGCCGTAAAACCCCCCAATTTTCC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olletotrichum karstii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OLL 5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ACCCTCAAGCTCTGCTTGGTGTTGGGGCTCTACGGTCGACGTAGGCCCTCAAAGGTAGTGGCGGACCCTCCCGGAGCCTCCTTTGCGTAGTAACATTTCGTCTCGCACTGGGATCCGGAGGGACTCTTGCCGTAAAACCCCCCATTTTCC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>Colletotrichum karstii</w:t>
            </w:r>
          </w:p>
        </w:tc>
      </w:tr>
      <w:tr w:rsidR="00006E8E" w:rsidTr="00207566">
        <w:tc>
          <w:tcPr>
            <w:tcW w:w="1480" w:type="dxa"/>
            <w:tcBorders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DEV 1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ATCACGCCTGGCGTGGTATTGGGCGACGCGGCCGTCACACGCCGCGCGCCCCAATGACTCCGGCGGGACGGACCGAATCTCAGCGTTGTGGTTAAAGCCGCTGGCGAGACGGGACGCCCGTGCCGTTAAACAACCCCATTACA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Devriesia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fraseriae</w:t>
            </w:r>
            <w:proofErr w:type="spellEnd"/>
          </w:p>
        </w:tc>
      </w:tr>
      <w:tr w:rsidR="00006E8E" w:rsidTr="00207566"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lastRenderedPageBreak/>
              <w:t>DEV 3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ATCACGCCTGGCGTGGTGTTGGGCGACGCGGCCGTCACACGCCGCGCGCCCCAATGACTCCGGCGGGACGGACCGAATCTCAGCGTTGTGGTTAAGGCCGCTGGCGAGACGGGACGCCCGTGCCGTTAAACAACCCCCATCACA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Devriesia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fraseriae</w:t>
            </w:r>
            <w:proofErr w:type="spellEnd"/>
          </w:p>
        </w:tc>
      </w:tr>
      <w:tr w:rsidR="00006E8E" w:rsidTr="00207566">
        <w:tc>
          <w:tcPr>
            <w:tcW w:w="1480" w:type="dxa"/>
            <w:tcBorders>
              <w:top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DEV 4</w:t>
            </w:r>
          </w:p>
        </w:tc>
        <w:tc>
          <w:tcPr>
            <w:tcW w:w="5953" w:type="dxa"/>
            <w:tcBorders>
              <w:top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ATCACGCCTGGCGTGGTATTGGGCGACGCGGCCGTGACACGCCGCGCGCCCCAATGACTCCGGCGGGACGGACCGAATCTCAGCGTTGTGGTTAAAGCCGCTGGCGAGACGGGACGCCCCGTGCCGTTAAACAACCCCATCACA</w:t>
            </w:r>
          </w:p>
        </w:tc>
        <w:tc>
          <w:tcPr>
            <w:tcW w:w="2206" w:type="dxa"/>
            <w:tcBorders>
              <w:top w:val="nil"/>
            </w:tcBorders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Devriesia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fraseriae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DEV 2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ATCACGCCTGGCGTGGTATTGGGCCCGACGCGGCCGTCACACGCCGCGCGCCCCAATGACTCCGGCGGGACGGACCGAATCTCAGCGTTGTGGTTAAAGCCGCTGGCGAGACGGGACGCCCGTGCCGTTAAAACAACCCCATTGC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r w:rsidRPr="003A347E">
              <w:rPr>
                <w:rFonts w:ascii="Courier New" w:hAnsi="Courier New" w:cs="Courier New"/>
                <w:i/>
              </w:rPr>
              <w:t xml:space="preserve">Devriesia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fraseriae</w:t>
            </w:r>
            <w:proofErr w:type="spellEnd"/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PSEUD1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GGCTTGGTATTGGGCGTCGCGGCTCCGCGCGCCTCAAAGTCTCCGGCTGAGCCATTCGTCTCTAAGCGTTGTGGATTTTCTAATTCGCTTCGGGGTGCGGGTGGCCGCGGCCGTTAAATCTTTATTCA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Pseudocercospora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cladosporioides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PSEUD2</w:t>
            </w:r>
          </w:p>
        </w:tc>
        <w:tc>
          <w:tcPr>
            <w:tcW w:w="5953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GGCTTGGTATTGGGCGTCGCGGCTCCGCGCGCCTTAAAGTCTCCGGCTGAGCCATTCGTCTCTAAGCGTTGTGGATTTTCTAATTCGCTTCGGGGTGCGGGTGGCCGCGGCCGTTAAATCTTTATTCAAA</w:t>
            </w:r>
          </w:p>
        </w:tc>
        <w:tc>
          <w:tcPr>
            <w:tcW w:w="2206" w:type="dxa"/>
          </w:tcPr>
          <w:p w:rsidR="00006E8E" w:rsidRPr="003A347E" w:rsidRDefault="00006E8E" w:rsidP="00B57AA9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Pseudocercospora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cladosporioides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PSEUD4</w:t>
            </w:r>
          </w:p>
        </w:tc>
        <w:tc>
          <w:tcPr>
            <w:tcW w:w="5953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CACCACTCAAGCCTGGCTTGGTATTGGGCGTCGCGGCTCCGCGCGCCTTAAAGTCTCCGGCTGAGCCATTCGTCTCTAAGCGTTGTGGATTTTCTAATTCGCTTCGGGTGCGGGTGGCCGCGGCCGTTAAATCTTTATTCAAA</w:t>
            </w:r>
          </w:p>
        </w:tc>
        <w:tc>
          <w:tcPr>
            <w:tcW w:w="2206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Pseudocercospora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cladosporioides</w:t>
            </w:r>
          </w:p>
        </w:tc>
      </w:tr>
      <w:tr w:rsidR="00006E8E" w:rsidTr="003A347E">
        <w:tc>
          <w:tcPr>
            <w:tcW w:w="1480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SPIL</w:t>
            </w:r>
          </w:p>
        </w:tc>
        <w:tc>
          <w:tcPr>
            <w:tcW w:w="5953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</w:rPr>
            </w:pPr>
            <w:r w:rsidRPr="003A347E">
              <w:rPr>
                <w:rFonts w:ascii="Courier New" w:hAnsi="Courier New" w:cs="Courier New"/>
              </w:rPr>
              <w:t>TACCCTGGAGCCCTGCTCTGTGATGGGCCCCGTCCTCGCGGACGGGCCCGAAACCCGTGGGCGCCGTCGTCCGGCCCCGAGCGTAGCAAGAGAAATCCCTCGCTCGGAGCGCCTGGCGGCCGGCCGCCCCGAAACCTACTTCTACAA</w:t>
            </w:r>
          </w:p>
        </w:tc>
        <w:tc>
          <w:tcPr>
            <w:tcW w:w="2206" w:type="dxa"/>
          </w:tcPr>
          <w:p w:rsidR="00006E8E" w:rsidRPr="003A347E" w:rsidRDefault="00006E8E" w:rsidP="00F367E1">
            <w:pPr>
              <w:rPr>
                <w:rFonts w:ascii="Courier New" w:hAnsi="Courier New" w:cs="Courier New"/>
                <w:i/>
              </w:rPr>
            </w:pPr>
            <w:proofErr w:type="spellStart"/>
            <w:r w:rsidRPr="003A347E">
              <w:rPr>
                <w:rFonts w:ascii="Courier New" w:hAnsi="Courier New" w:cs="Courier New"/>
                <w:i/>
              </w:rPr>
              <w:t>Spilocaea</w:t>
            </w:r>
            <w:proofErr w:type="spellEnd"/>
            <w:r w:rsidRPr="003A347E">
              <w:rPr>
                <w:rFonts w:ascii="Courier New" w:hAnsi="Courier New" w:cs="Courier New"/>
                <w:i/>
              </w:rPr>
              <w:t xml:space="preserve"> </w:t>
            </w:r>
            <w:proofErr w:type="spellStart"/>
            <w:r w:rsidRPr="003A347E">
              <w:rPr>
                <w:rFonts w:ascii="Courier New" w:hAnsi="Courier New" w:cs="Courier New"/>
                <w:i/>
              </w:rPr>
              <w:t>oleagina</w:t>
            </w:r>
            <w:proofErr w:type="spellEnd"/>
          </w:p>
        </w:tc>
      </w:tr>
    </w:tbl>
    <w:p w:rsidR="00AC6034" w:rsidRDefault="00AC6034"/>
    <w:sectPr w:rsidR="00AC6034" w:rsidSect="00AC60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characterSpacingControl w:val="doNotCompress"/>
  <w:compat/>
  <w:rsids>
    <w:rsidRoot w:val="00006E8E"/>
    <w:rsid w:val="00006E8E"/>
    <w:rsid w:val="001141E2"/>
    <w:rsid w:val="001B0072"/>
    <w:rsid w:val="00207566"/>
    <w:rsid w:val="00275D51"/>
    <w:rsid w:val="002C68C5"/>
    <w:rsid w:val="003A347E"/>
    <w:rsid w:val="00681C45"/>
    <w:rsid w:val="00684CEA"/>
    <w:rsid w:val="00700BCC"/>
    <w:rsid w:val="00982242"/>
    <w:rsid w:val="00AC6034"/>
    <w:rsid w:val="00F92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6E8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6E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Schena</dc:creator>
  <cp:lastModifiedBy>Leonardo Schena</cp:lastModifiedBy>
  <cp:revision>5</cp:revision>
  <dcterms:created xsi:type="dcterms:W3CDTF">2015-01-09T11:44:00Z</dcterms:created>
  <dcterms:modified xsi:type="dcterms:W3CDTF">2015-06-05T17:36:00Z</dcterms:modified>
</cp:coreProperties>
</file>